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2549E" w14:textId="58E20591" w:rsidR="00917980" w:rsidRDefault="008B06D9">
      <w:r>
        <w:t>Supplemental Tables</w:t>
      </w:r>
      <w:r w:rsidR="00AA0017">
        <w:t xml:space="preserve"> (S1)</w:t>
      </w:r>
    </w:p>
    <w:p w14:paraId="6D2522C3" w14:textId="77777777" w:rsidR="00917980" w:rsidRDefault="00917980"/>
    <w:p w14:paraId="44B38C4C" w14:textId="7329125D" w:rsidR="00917980" w:rsidRDefault="008B06D9">
      <w:r>
        <w:t xml:space="preserve">Complex sample design (clustered by year and section) but with the removal of first-generation status (n = 3927, </w:t>
      </w:r>
      <w:proofErr w:type="spellStart"/>
      <w:r>
        <w:t>df</w:t>
      </w:r>
      <w:proofErr w:type="spellEnd"/>
      <w:r>
        <w:t xml:space="preserve"> = 19, pseudo-R</w:t>
      </w:r>
      <w:r>
        <w:rPr>
          <w:vertAlign w:val="superscript"/>
        </w:rPr>
        <w:t xml:space="preserve">2 </w:t>
      </w:r>
      <w:r>
        <w:t>= 0.377).</w:t>
      </w:r>
    </w:p>
    <w:p w14:paraId="371A2A62" w14:textId="77777777" w:rsidR="00917980" w:rsidRDefault="00917980"/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17980" w14:paraId="26BE930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8C53A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Variab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2EA74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960AD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-value</w:t>
            </w:r>
          </w:p>
        </w:tc>
      </w:tr>
      <w:tr w:rsidR="00917980" w14:paraId="5C71A9A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617D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4FDB4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72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5E7FD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03</w:t>
            </w:r>
          </w:p>
        </w:tc>
      </w:tr>
      <w:tr w:rsidR="00917980" w14:paraId="4BBA045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65638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R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6610F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1.04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65791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442</w:t>
            </w:r>
          </w:p>
        </w:tc>
      </w:tr>
      <w:tr w:rsidR="00917980" w14:paraId="050EA0E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5F71E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SAT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60E7F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99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6D463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&lt;.001</w:t>
            </w:r>
          </w:p>
        </w:tc>
      </w:tr>
      <w:tr w:rsidR="00917980" w14:paraId="5618FAE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581A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HSGP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0932B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19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ABB88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&lt;.001</w:t>
            </w:r>
          </w:p>
        </w:tc>
      </w:tr>
      <w:tr w:rsidR="00917980" w14:paraId="7D2B73E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D64C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URM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2D072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346AE" w14:textId="77777777" w:rsidR="00917980" w:rsidRDefault="008B06D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0.25</w:t>
            </w:r>
          </w:p>
        </w:tc>
      </w:tr>
    </w:tbl>
    <w:p w14:paraId="070B2876" w14:textId="77777777" w:rsidR="00917980" w:rsidRDefault="00917980"/>
    <w:p w14:paraId="521BF6EE" w14:textId="09B261DD" w:rsidR="00917980" w:rsidRDefault="008B06D9">
      <w:r>
        <w:t xml:space="preserve">Complex sample design (clustered by section only, n = 3077, </w:t>
      </w:r>
      <w:proofErr w:type="spellStart"/>
      <w:r>
        <w:t>df</w:t>
      </w:r>
      <w:proofErr w:type="spellEnd"/>
      <w:r>
        <w:t xml:space="preserve"> = 3, pseudo-R</w:t>
      </w:r>
      <w:r>
        <w:rPr>
          <w:vertAlign w:val="superscript"/>
        </w:rPr>
        <w:t xml:space="preserve">2 </w:t>
      </w:r>
      <w:r>
        <w:t>= 0.387).</w:t>
      </w:r>
    </w:p>
    <w:p w14:paraId="15DCEDEB" w14:textId="77777777" w:rsidR="00917980" w:rsidRDefault="00917980"/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17980" w14:paraId="043870C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00199" w14:textId="77777777" w:rsidR="00917980" w:rsidRDefault="008B06D9">
            <w:pPr>
              <w:widowControl w:val="0"/>
              <w:spacing w:line="240" w:lineRule="auto"/>
            </w:pPr>
            <w:r>
              <w:t>Variab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A3163" w14:textId="77777777" w:rsidR="00917980" w:rsidRDefault="008B06D9">
            <w:pPr>
              <w:widowControl w:val="0"/>
              <w:spacing w:line="240" w:lineRule="auto"/>
            </w:pPr>
            <w:r>
              <w:t>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55E88" w14:textId="77777777" w:rsidR="00917980" w:rsidRDefault="008B06D9">
            <w:pPr>
              <w:widowControl w:val="0"/>
              <w:spacing w:line="240" w:lineRule="auto"/>
            </w:pPr>
            <w:r>
              <w:t>p-value</w:t>
            </w:r>
          </w:p>
        </w:tc>
      </w:tr>
      <w:tr w:rsidR="00917980" w14:paraId="5382D1EB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84F1" w14:textId="77777777" w:rsidR="00917980" w:rsidRDefault="008B06D9">
            <w:pPr>
              <w:widowControl w:val="0"/>
              <w:spacing w:line="240" w:lineRule="auto"/>
            </w:pPr>
            <w:r>
              <w:t>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AC973" w14:textId="77777777" w:rsidR="00917980" w:rsidRDefault="008B06D9">
            <w:pPr>
              <w:widowControl w:val="0"/>
              <w:spacing w:line="240" w:lineRule="auto"/>
            </w:pPr>
            <w:r>
              <w:t>2.263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F0796" w14:textId="77777777" w:rsidR="00917980" w:rsidRDefault="008B06D9">
            <w:pPr>
              <w:widowControl w:val="0"/>
              <w:spacing w:line="240" w:lineRule="auto"/>
            </w:pPr>
            <w:r>
              <w:t>&lt;.001</w:t>
            </w:r>
          </w:p>
        </w:tc>
      </w:tr>
      <w:tr w:rsidR="00917980" w14:paraId="60B13F0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C08B3" w14:textId="77777777" w:rsidR="00917980" w:rsidRDefault="008B06D9">
            <w:pPr>
              <w:widowControl w:val="0"/>
              <w:spacing w:line="240" w:lineRule="auto"/>
            </w:pPr>
            <w:r>
              <w:t>F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69D2F" w14:textId="77777777" w:rsidR="00917980" w:rsidRDefault="008B06D9">
            <w:pPr>
              <w:widowControl w:val="0"/>
              <w:spacing w:line="240" w:lineRule="auto"/>
            </w:pPr>
            <w:r>
              <w:t>0.83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8EBF6" w14:textId="77777777" w:rsidR="00917980" w:rsidRDefault="008B06D9">
            <w:pPr>
              <w:widowControl w:val="0"/>
              <w:spacing w:line="240" w:lineRule="auto"/>
            </w:pPr>
            <w:r>
              <w:t>0.066</w:t>
            </w:r>
          </w:p>
        </w:tc>
      </w:tr>
      <w:tr w:rsidR="00917980" w14:paraId="4661431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C5A72" w14:textId="77777777" w:rsidR="00917980" w:rsidRDefault="008B06D9">
            <w:pPr>
              <w:widowControl w:val="0"/>
              <w:spacing w:line="240" w:lineRule="auto"/>
            </w:pPr>
            <w:r>
              <w:t>UR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68BE6" w14:textId="77777777" w:rsidR="00917980" w:rsidRDefault="008B06D9">
            <w:pPr>
              <w:widowControl w:val="0"/>
              <w:spacing w:line="240" w:lineRule="auto"/>
            </w:pPr>
            <w:r>
              <w:t>1.21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1D124" w14:textId="77777777" w:rsidR="00917980" w:rsidRDefault="008B06D9">
            <w:pPr>
              <w:widowControl w:val="0"/>
              <w:spacing w:line="240" w:lineRule="auto"/>
            </w:pPr>
            <w:r>
              <w:t>0.583</w:t>
            </w:r>
          </w:p>
        </w:tc>
      </w:tr>
      <w:tr w:rsidR="00917980" w14:paraId="2958AB9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6E015" w14:textId="77777777" w:rsidR="00917980" w:rsidRDefault="008B06D9">
            <w:pPr>
              <w:widowControl w:val="0"/>
              <w:spacing w:line="240" w:lineRule="auto"/>
            </w:pPr>
            <w:r>
              <w:t>NSAT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F579A" w14:textId="77777777" w:rsidR="00917980" w:rsidRDefault="008B06D9">
            <w:pPr>
              <w:widowControl w:val="0"/>
              <w:spacing w:line="240" w:lineRule="auto"/>
            </w:pPr>
            <w:r>
              <w:t>0.99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7DD8" w14:textId="77777777" w:rsidR="00917980" w:rsidRDefault="008B06D9">
            <w:pPr>
              <w:widowControl w:val="0"/>
              <w:spacing w:line="240" w:lineRule="auto"/>
            </w:pPr>
            <w:r>
              <w:t>0.001</w:t>
            </w:r>
          </w:p>
        </w:tc>
      </w:tr>
      <w:tr w:rsidR="00917980" w14:paraId="500A0ABF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AF3A7" w14:textId="77777777" w:rsidR="00917980" w:rsidRDefault="008B06D9">
            <w:pPr>
              <w:widowControl w:val="0"/>
              <w:spacing w:line="240" w:lineRule="auto"/>
            </w:pPr>
            <w:r>
              <w:t>HSGP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31ED" w14:textId="77777777" w:rsidR="00917980" w:rsidRDefault="008B06D9">
            <w:pPr>
              <w:widowControl w:val="0"/>
              <w:spacing w:line="240" w:lineRule="auto"/>
            </w:pPr>
            <w:r>
              <w:t>0.20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205EC" w14:textId="77777777" w:rsidR="00917980" w:rsidRDefault="008B06D9">
            <w:pPr>
              <w:widowControl w:val="0"/>
              <w:spacing w:line="240" w:lineRule="auto"/>
            </w:pPr>
            <w:r>
              <w:t>0.003</w:t>
            </w:r>
          </w:p>
        </w:tc>
      </w:tr>
      <w:tr w:rsidR="00917980" w14:paraId="6610D96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1D53" w14:textId="77777777" w:rsidR="00917980" w:rsidRDefault="008B06D9">
            <w:pPr>
              <w:widowControl w:val="0"/>
              <w:spacing w:line="240" w:lineRule="auto"/>
            </w:pPr>
            <w:r>
              <w:t>URM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0CE1F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0545B" w14:textId="77777777" w:rsidR="00917980" w:rsidRDefault="008B06D9">
            <w:pPr>
              <w:widowControl w:val="0"/>
              <w:spacing w:line="240" w:lineRule="auto"/>
            </w:pPr>
            <w:r>
              <w:t>0.02</w:t>
            </w:r>
          </w:p>
        </w:tc>
      </w:tr>
      <w:tr w:rsidR="00917980" w14:paraId="4637390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16D62" w14:textId="77777777" w:rsidR="00917980" w:rsidRDefault="008B06D9">
            <w:pPr>
              <w:widowControl w:val="0"/>
              <w:spacing w:line="240" w:lineRule="auto"/>
            </w:pPr>
            <w:r>
              <w:t>FG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E1315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D53C" w14:textId="77777777" w:rsidR="00917980" w:rsidRDefault="008B06D9">
            <w:pPr>
              <w:widowControl w:val="0"/>
              <w:spacing w:line="240" w:lineRule="auto"/>
            </w:pPr>
            <w:r>
              <w:t>0.964</w:t>
            </w:r>
          </w:p>
        </w:tc>
      </w:tr>
    </w:tbl>
    <w:p w14:paraId="4F92F63D" w14:textId="77777777" w:rsidR="00917980" w:rsidRDefault="00917980"/>
    <w:p w14:paraId="53FD6D4F" w14:textId="1B611A4D" w:rsidR="00917980" w:rsidRDefault="008B06D9">
      <w:r>
        <w:t xml:space="preserve">Complex sample design (clustered by section only) but with the removal of first-generation status (n = 4129, </w:t>
      </w:r>
      <w:proofErr w:type="spellStart"/>
      <w:r>
        <w:t>df</w:t>
      </w:r>
      <w:proofErr w:type="spellEnd"/>
      <w:r>
        <w:t xml:space="preserve"> = 3, pseudo-R</w:t>
      </w:r>
      <w:r>
        <w:rPr>
          <w:vertAlign w:val="superscript"/>
        </w:rPr>
        <w:t xml:space="preserve">2 </w:t>
      </w:r>
      <w:r>
        <w:t>= 0.380).</w:t>
      </w:r>
    </w:p>
    <w:p w14:paraId="3C573FCC" w14:textId="77777777" w:rsidR="00917980" w:rsidRDefault="00917980"/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17980" w14:paraId="0AC3604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559D" w14:textId="77777777" w:rsidR="00917980" w:rsidRDefault="008B06D9">
            <w:pPr>
              <w:widowControl w:val="0"/>
              <w:spacing w:line="240" w:lineRule="auto"/>
            </w:pPr>
            <w:r>
              <w:t>Variab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C6671" w14:textId="77777777" w:rsidR="00917980" w:rsidRDefault="008B06D9">
            <w:pPr>
              <w:widowControl w:val="0"/>
              <w:spacing w:line="240" w:lineRule="auto"/>
            </w:pPr>
            <w:r>
              <w:t>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C103" w14:textId="77777777" w:rsidR="00917980" w:rsidRDefault="008B06D9">
            <w:pPr>
              <w:widowControl w:val="0"/>
              <w:spacing w:line="240" w:lineRule="auto"/>
            </w:pPr>
            <w:r>
              <w:t>p-value</w:t>
            </w:r>
          </w:p>
        </w:tc>
      </w:tr>
      <w:tr w:rsidR="00917980" w14:paraId="37300567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D1D2" w14:textId="77777777" w:rsidR="00917980" w:rsidRDefault="008B06D9">
            <w:pPr>
              <w:widowControl w:val="0"/>
              <w:spacing w:line="240" w:lineRule="auto"/>
            </w:pPr>
            <w:r>
              <w:t>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E12D9" w14:textId="77777777" w:rsidR="00917980" w:rsidRDefault="008B06D9">
            <w:pPr>
              <w:widowControl w:val="0"/>
              <w:spacing w:line="240" w:lineRule="auto"/>
            </w:pPr>
            <w:r>
              <w:t>1.74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5D318" w14:textId="77777777" w:rsidR="00917980" w:rsidRDefault="008B06D9">
            <w:pPr>
              <w:widowControl w:val="0"/>
              <w:spacing w:line="240" w:lineRule="auto"/>
            </w:pPr>
            <w:r>
              <w:t>0.006</w:t>
            </w:r>
          </w:p>
        </w:tc>
      </w:tr>
      <w:tr w:rsidR="00917980" w14:paraId="733F672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C1769" w14:textId="77777777" w:rsidR="00917980" w:rsidRDefault="008B06D9">
            <w:pPr>
              <w:widowControl w:val="0"/>
              <w:spacing w:line="240" w:lineRule="auto"/>
            </w:pPr>
            <w:r>
              <w:t>UR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AEC90" w14:textId="77777777" w:rsidR="00917980" w:rsidRDefault="008B06D9">
            <w:pPr>
              <w:widowControl w:val="0"/>
              <w:spacing w:line="240" w:lineRule="auto"/>
            </w:pPr>
            <w:r>
              <w:t>1.03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22CD9" w14:textId="77777777" w:rsidR="00917980" w:rsidRDefault="008B06D9">
            <w:pPr>
              <w:widowControl w:val="0"/>
              <w:spacing w:line="240" w:lineRule="auto"/>
            </w:pPr>
            <w:r>
              <w:t>0.15</w:t>
            </w:r>
          </w:p>
        </w:tc>
      </w:tr>
      <w:tr w:rsidR="00917980" w14:paraId="413B71A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6548F" w14:textId="77777777" w:rsidR="00917980" w:rsidRDefault="008B06D9">
            <w:pPr>
              <w:widowControl w:val="0"/>
              <w:spacing w:line="240" w:lineRule="auto"/>
            </w:pPr>
            <w:r>
              <w:t>NSAT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6CDBD" w14:textId="77777777" w:rsidR="00917980" w:rsidRDefault="008B06D9">
            <w:pPr>
              <w:widowControl w:val="0"/>
              <w:spacing w:line="240" w:lineRule="auto"/>
            </w:pPr>
            <w:r>
              <w:t>0.99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F92B2" w14:textId="77777777" w:rsidR="00917980" w:rsidRDefault="008B06D9">
            <w:pPr>
              <w:widowControl w:val="0"/>
              <w:spacing w:line="240" w:lineRule="auto"/>
            </w:pPr>
            <w:r>
              <w:t>&lt;.001</w:t>
            </w:r>
          </w:p>
        </w:tc>
      </w:tr>
      <w:tr w:rsidR="00917980" w14:paraId="16DE92F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832BD2" w14:textId="77777777" w:rsidR="00917980" w:rsidRDefault="008B06D9">
            <w:pPr>
              <w:widowControl w:val="0"/>
              <w:spacing w:line="240" w:lineRule="auto"/>
            </w:pPr>
            <w:r>
              <w:t>HSGP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4D434" w14:textId="77777777" w:rsidR="00917980" w:rsidRDefault="008B06D9">
            <w:pPr>
              <w:widowControl w:val="0"/>
              <w:spacing w:line="240" w:lineRule="auto"/>
            </w:pPr>
            <w:r>
              <w:t>0.20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DC294" w14:textId="77777777" w:rsidR="00917980" w:rsidRDefault="008B06D9">
            <w:pPr>
              <w:widowControl w:val="0"/>
              <w:spacing w:line="240" w:lineRule="auto"/>
            </w:pPr>
            <w:r>
              <w:t>&lt;.001</w:t>
            </w:r>
          </w:p>
        </w:tc>
      </w:tr>
      <w:tr w:rsidR="00917980" w14:paraId="6016B8CA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9CB0D" w14:textId="77777777" w:rsidR="00917980" w:rsidRDefault="008B06D9">
            <w:pPr>
              <w:widowControl w:val="0"/>
              <w:spacing w:line="240" w:lineRule="auto"/>
            </w:pPr>
            <w:r>
              <w:lastRenderedPageBreak/>
              <w:t>URM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9514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F4B6" w14:textId="77777777" w:rsidR="00917980" w:rsidRDefault="008B06D9">
            <w:pPr>
              <w:widowControl w:val="0"/>
              <w:spacing w:line="240" w:lineRule="auto"/>
            </w:pPr>
            <w:r>
              <w:t>0.13</w:t>
            </w:r>
          </w:p>
        </w:tc>
      </w:tr>
    </w:tbl>
    <w:p w14:paraId="62BC12F2" w14:textId="77777777" w:rsidR="00917980" w:rsidRDefault="00917980"/>
    <w:p w14:paraId="642FA787" w14:textId="773ACC98" w:rsidR="00917980" w:rsidRDefault="008B06D9">
      <w:r>
        <w:t xml:space="preserve">Complex sample design (clustered by section only, n = 2887, </w:t>
      </w:r>
      <w:proofErr w:type="spellStart"/>
      <w:r>
        <w:t>df</w:t>
      </w:r>
      <w:proofErr w:type="spellEnd"/>
      <w:r>
        <w:t xml:space="preserve"> = 3, pseudo-R</w:t>
      </w:r>
      <w:r>
        <w:rPr>
          <w:vertAlign w:val="superscript"/>
        </w:rPr>
        <w:t xml:space="preserve">2 </w:t>
      </w:r>
      <w:r>
        <w:t>= 0.396).</w:t>
      </w:r>
    </w:p>
    <w:p w14:paraId="133AC92D" w14:textId="77777777" w:rsidR="00917980" w:rsidRDefault="00917980"/>
    <w:tbl>
      <w:tblPr>
        <w:tblStyle w:val="a2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17980" w14:paraId="49A735F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82BC" w14:textId="77777777" w:rsidR="00917980" w:rsidRDefault="008B06D9">
            <w:pPr>
              <w:widowControl w:val="0"/>
              <w:spacing w:line="240" w:lineRule="auto"/>
            </w:pPr>
            <w:r>
              <w:t>Variab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859C3" w14:textId="77777777" w:rsidR="00917980" w:rsidRDefault="008B06D9">
            <w:pPr>
              <w:widowControl w:val="0"/>
              <w:spacing w:line="240" w:lineRule="auto"/>
            </w:pPr>
            <w:r>
              <w:t>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86428" w14:textId="77777777" w:rsidR="00917980" w:rsidRDefault="008B06D9">
            <w:pPr>
              <w:widowControl w:val="0"/>
              <w:spacing w:line="240" w:lineRule="auto"/>
            </w:pPr>
            <w:r>
              <w:t>p-value</w:t>
            </w:r>
          </w:p>
        </w:tc>
      </w:tr>
      <w:tr w:rsidR="00917980" w14:paraId="7BC1C0B0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DF9B5" w14:textId="77777777" w:rsidR="00917980" w:rsidRDefault="008B06D9">
            <w:pPr>
              <w:widowControl w:val="0"/>
              <w:spacing w:line="240" w:lineRule="auto"/>
            </w:pPr>
            <w:r>
              <w:t>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5857" w14:textId="77777777" w:rsidR="00917980" w:rsidRDefault="008B06D9">
            <w:pPr>
              <w:widowControl w:val="0"/>
              <w:spacing w:line="240" w:lineRule="auto"/>
            </w:pPr>
            <w:r>
              <w:t>1.71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6D54C" w14:textId="77777777" w:rsidR="00917980" w:rsidRDefault="008B06D9">
            <w:pPr>
              <w:widowControl w:val="0"/>
              <w:spacing w:line="240" w:lineRule="auto"/>
            </w:pPr>
            <w:r>
              <w:t>0.007</w:t>
            </w:r>
          </w:p>
        </w:tc>
      </w:tr>
      <w:tr w:rsidR="00917980" w14:paraId="236DD11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A1859" w14:textId="77777777" w:rsidR="00917980" w:rsidRDefault="008B06D9">
            <w:pPr>
              <w:widowControl w:val="0"/>
              <w:spacing w:line="240" w:lineRule="auto"/>
            </w:pPr>
            <w:r>
              <w:t>FG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4E446" w14:textId="77777777" w:rsidR="00917980" w:rsidRDefault="008B06D9">
            <w:pPr>
              <w:widowControl w:val="0"/>
              <w:spacing w:line="240" w:lineRule="auto"/>
            </w:pPr>
            <w:r>
              <w:t>0.78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63861" w14:textId="77777777" w:rsidR="00917980" w:rsidRDefault="008B06D9">
            <w:pPr>
              <w:widowControl w:val="0"/>
              <w:spacing w:line="240" w:lineRule="auto"/>
            </w:pPr>
            <w:r>
              <w:t>0.043</w:t>
            </w:r>
          </w:p>
        </w:tc>
      </w:tr>
      <w:tr w:rsidR="00917980" w14:paraId="1C666C8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BD9EA" w14:textId="77777777" w:rsidR="00917980" w:rsidRDefault="008B06D9">
            <w:pPr>
              <w:widowControl w:val="0"/>
              <w:spacing w:line="240" w:lineRule="auto"/>
            </w:pPr>
            <w:r>
              <w:t>UR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3CF6F" w14:textId="77777777" w:rsidR="00917980" w:rsidRDefault="008B06D9">
            <w:pPr>
              <w:widowControl w:val="0"/>
              <w:spacing w:line="240" w:lineRule="auto"/>
            </w:pPr>
            <w:r>
              <w:t>1.357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99E9B" w14:textId="77777777" w:rsidR="00917980" w:rsidRDefault="008B06D9">
            <w:pPr>
              <w:widowControl w:val="0"/>
              <w:spacing w:line="240" w:lineRule="auto"/>
            </w:pPr>
            <w:r>
              <w:t>0.631</w:t>
            </w:r>
          </w:p>
        </w:tc>
      </w:tr>
      <w:tr w:rsidR="00917980" w14:paraId="3C8A3491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DAD04" w14:textId="77777777" w:rsidR="00917980" w:rsidRDefault="008B06D9">
            <w:pPr>
              <w:widowControl w:val="0"/>
              <w:spacing w:line="240" w:lineRule="auto"/>
            </w:pPr>
            <w:r>
              <w:t>NSAT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33A9C" w14:textId="77777777" w:rsidR="00917980" w:rsidRDefault="008B06D9">
            <w:pPr>
              <w:widowControl w:val="0"/>
              <w:spacing w:line="240" w:lineRule="auto"/>
            </w:pPr>
            <w:r>
              <w:t>0.99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C4971" w14:textId="77777777" w:rsidR="00917980" w:rsidRDefault="008B06D9">
            <w:pPr>
              <w:widowControl w:val="0"/>
              <w:spacing w:line="240" w:lineRule="auto"/>
            </w:pPr>
            <w:r>
              <w:t>0.002</w:t>
            </w:r>
          </w:p>
        </w:tc>
      </w:tr>
      <w:tr w:rsidR="00917980" w14:paraId="00B8474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F6137" w14:textId="77777777" w:rsidR="00917980" w:rsidRDefault="008B06D9">
            <w:pPr>
              <w:widowControl w:val="0"/>
              <w:spacing w:line="240" w:lineRule="auto"/>
            </w:pPr>
            <w:r>
              <w:t>HSGP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139D8" w14:textId="77777777" w:rsidR="00917980" w:rsidRDefault="008B06D9">
            <w:pPr>
              <w:widowControl w:val="0"/>
              <w:spacing w:line="240" w:lineRule="auto"/>
            </w:pPr>
            <w:r>
              <w:t>0.18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FC85" w14:textId="77777777" w:rsidR="00917980" w:rsidRDefault="008B06D9">
            <w:pPr>
              <w:widowControl w:val="0"/>
              <w:spacing w:line="240" w:lineRule="auto"/>
            </w:pPr>
            <w:r>
              <w:t>0.006</w:t>
            </w:r>
          </w:p>
        </w:tc>
      </w:tr>
      <w:tr w:rsidR="00917980" w14:paraId="4754342D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2EA73" w14:textId="77777777" w:rsidR="00917980" w:rsidRDefault="008B06D9">
            <w:pPr>
              <w:widowControl w:val="0"/>
              <w:spacing w:line="240" w:lineRule="auto"/>
            </w:pPr>
            <w:r>
              <w:t>Yea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90316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848F8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</w:tr>
      <w:tr w:rsidR="00917980" w14:paraId="7035E06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627346" w14:textId="77777777" w:rsidR="00917980" w:rsidRDefault="008B06D9">
            <w:pPr>
              <w:widowControl w:val="0"/>
              <w:spacing w:line="240" w:lineRule="auto"/>
            </w:pPr>
            <w:r>
              <w:t>URM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FE80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C4592" w14:textId="77777777" w:rsidR="00917980" w:rsidRDefault="008B06D9">
            <w:pPr>
              <w:widowControl w:val="0"/>
              <w:spacing w:line="240" w:lineRule="auto"/>
            </w:pPr>
            <w:r>
              <w:t>0.025</w:t>
            </w:r>
          </w:p>
        </w:tc>
      </w:tr>
      <w:tr w:rsidR="00917980" w14:paraId="7E0DCB7E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EE4F9" w14:textId="77777777" w:rsidR="00917980" w:rsidRDefault="008B06D9">
            <w:pPr>
              <w:widowControl w:val="0"/>
              <w:spacing w:line="240" w:lineRule="auto"/>
            </w:pPr>
            <w:r>
              <w:t>FG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31394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A2D68E" w14:textId="77777777" w:rsidR="00917980" w:rsidRDefault="008B06D9">
            <w:pPr>
              <w:widowControl w:val="0"/>
              <w:spacing w:line="240" w:lineRule="auto"/>
            </w:pPr>
            <w:r>
              <w:t>0.633</w:t>
            </w:r>
          </w:p>
        </w:tc>
      </w:tr>
      <w:tr w:rsidR="00917980" w14:paraId="178FA968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48CAB" w14:textId="77777777" w:rsidR="00917980" w:rsidRDefault="008B06D9">
            <w:pPr>
              <w:widowControl w:val="0"/>
              <w:spacing w:line="240" w:lineRule="auto"/>
            </w:pPr>
            <w:r>
              <w:t>Year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56B8A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B6ADD" w14:textId="77777777" w:rsidR="00917980" w:rsidRDefault="008B06D9">
            <w:pPr>
              <w:widowControl w:val="0"/>
              <w:spacing w:line="240" w:lineRule="auto"/>
            </w:pPr>
            <w:r>
              <w:t>0.046</w:t>
            </w:r>
          </w:p>
        </w:tc>
      </w:tr>
    </w:tbl>
    <w:p w14:paraId="7D62BDD7" w14:textId="77777777" w:rsidR="00917980" w:rsidRDefault="00917980"/>
    <w:p w14:paraId="5019D0BF" w14:textId="25C7CE25" w:rsidR="00917980" w:rsidRDefault="008B06D9">
      <w:r>
        <w:t xml:space="preserve">Complex sample design (clustered by section only) but with the removal of first-generation status (n = 3927, </w:t>
      </w:r>
      <w:proofErr w:type="spellStart"/>
      <w:r>
        <w:t>df</w:t>
      </w:r>
      <w:proofErr w:type="spellEnd"/>
      <w:r>
        <w:t xml:space="preserve"> = 3, pseudo-R</w:t>
      </w:r>
      <w:r>
        <w:rPr>
          <w:vertAlign w:val="superscript"/>
        </w:rPr>
        <w:t xml:space="preserve">2 </w:t>
      </w:r>
      <w:r>
        <w:t>= 0.382).</w:t>
      </w:r>
    </w:p>
    <w:p w14:paraId="096A221B" w14:textId="77777777" w:rsidR="00917980" w:rsidRDefault="00917980"/>
    <w:p w14:paraId="47AB1CCE" w14:textId="77777777" w:rsidR="00917980" w:rsidRDefault="00917980"/>
    <w:tbl>
      <w:tblPr>
        <w:tblStyle w:val="a3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17980" w14:paraId="5757DCB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F11E" w14:textId="77777777" w:rsidR="00917980" w:rsidRDefault="008B06D9">
            <w:pPr>
              <w:widowControl w:val="0"/>
              <w:spacing w:line="240" w:lineRule="auto"/>
            </w:pPr>
            <w:r>
              <w:t>Variabl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ABD0C" w14:textId="77777777" w:rsidR="00917980" w:rsidRDefault="008B06D9">
            <w:pPr>
              <w:widowControl w:val="0"/>
              <w:spacing w:line="240" w:lineRule="auto"/>
            </w:pPr>
            <w:r>
              <w:t>O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37B8E" w14:textId="77777777" w:rsidR="00917980" w:rsidRDefault="008B06D9">
            <w:pPr>
              <w:widowControl w:val="0"/>
              <w:spacing w:line="240" w:lineRule="auto"/>
            </w:pPr>
            <w:r>
              <w:t>p-value</w:t>
            </w:r>
          </w:p>
        </w:tc>
      </w:tr>
      <w:tr w:rsidR="00917980" w14:paraId="7F0B4B33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220F" w14:textId="77777777" w:rsidR="00917980" w:rsidRDefault="008B06D9">
            <w:pPr>
              <w:widowControl w:val="0"/>
              <w:spacing w:line="240" w:lineRule="auto"/>
            </w:pPr>
            <w:r>
              <w:t>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168187" w14:textId="77777777" w:rsidR="00917980" w:rsidRDefault="008B06D9">
            <w:pPr>
              <w:widowControl w:val="0"/>
              <w:spacing w:line="240" w:lineRule="auto"/>
            </w:pPr>
            <w:r>
              <w:t>1.242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3D6FC" w14:textId="77777777" w:rsidR="00917980" w:rsidRDefault="008B06D9">
            <w:pPr>
              <w:widowControl w:val="0"/>
              <w:spacing w:line="240" w:lineRule="auto"/>
            </w:pPr>
            <w:r>
              <w:t>0.009</w:t>
            </w:r>
          </w:p>
        </w:tc>
      </w:tr>
      <w:tr w:rsidR="00917980" w14:paraId="1518BB79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0D292" w14:textId="77777777" w:rsidR="00917980" w:rsidRDefault="008B06D9">
            <w:pPr>
              <w:widowControl w:val="0"/>
              <w:spacing w:line="240" w:lineRule="auto"/>
            </w:pPr>
            <w:r>
              <w:t>URM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B0C60" w14:textId="77777777" w:rsidR="00917980" w:rsidRDefault="008B06D9">
            <w:pPr>
              <w:widowControl w:val="0"/>
              <w:spacing w:line="240" w:lineRule="auto"/>
            </w:pPr>
            <w:r>
              <w:t>1.14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6708D" w14:textId="77777777" w:rsidR="00917980" w:rsidRDefault="008B06D9">
            <w:pPr>
              <w:widowControl w:val="0"/>
              <w:spacing w:line="240" w:lineRule="auto"/>
            </w:pPr>
            <w:r>
              <w:t>0.467</w:t>
            </w:r>
          </w:p>
        </w:tc>
      </w:tr>
      <w:tr w:rsidR="00917980" w14:paraId="5BE3A492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CDA29" w14:textId="77777777" w:rsidR="00917980" w:rsidRDefault="008B06D9">
            <w:pPr>
              <w:widowControl w:val="0"/>
              <w:spacing w:line="240" w:lineRule="auto"/>
            </w:pPr>
            <w:r>
              <w:t>NSATC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A427D" w14:textId="77777777" w:rsidR="00917980" w:rsidRDefault="008B06D9">
            <w:pPr>
              <w:widowControl w:val="0"/>
              <w:spacing w:line="240" w:lineRule="auto"/>
            </w:pPr>
            <w:r>
              <w:t>0.99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5AF52" w14:textId="77777777" w:rsidR="00917980" w:rsidRDefault="008B06D9">
            <w:pPr>
              <w:widowControl w:val="0"/>
              <w:spacing w:line="240" w:lineRule="auto"/>
            </w:pPr>
            <w:r>
              <w:t>&lt;.001</w:t>
            </w:r>
          </w:p>
        </w:tc>
      </w:tr>
      <w:tr w:rsidR="00917980" w14:paraId="42EC6F36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D4F54" w14:textId="77777777" w:rsidR="00917980" w:rsidRDefault="008B06D9">
            <w:pPr>
              <w:widowControl w:val="0"/>
              <w:spacing w:line="240" w:lineRule="auto"/>
            </w:pPr>
            <w:r>
              <w:t>HSGP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91EA3" w14:textId="77777777" w:rsidR="00917980" w:rsidRDefault="008B06D9">
            <w:pPr>
              <w:widowControl w:val="0"/>
              <w:spacing w:line="240" w:lineRule="auto"/>
            </w:pPr>
            <w:r>
              <w:t>0.194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913E2" w14:textId="77777777" w:rsidR="00917980" w:rsidRDefault="008B06D9">
            <w:pPr>
              <w:widowControl w:val="0"/>
              <w:spacing w:line="240" w:lineRule="auto"/>
            </w:pPr>
            <w:r>
              <w:t>0.001</w:t>
            </w:r>
          </w:p>
        </w:tc>
      </w:tr>
      <w:tr w:rsidR="00917980" w14:paraId="1CAC8D7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3479C" w14:textId="77777777" w:rsidR="00917980" w:rsidRDefault="008B06D9">
            <w:pPr>
              <w:widowControl w:val="0"/>
              <w:spacing w:line="240" w:lineRule="auto"/>
            </w:pPr>
            <w:r>
              <w:t>Year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ED721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FF451" w14:textId="77777777" w:rsidR="00917980" w:rsidRDefault="008B06D9">
            <w:pPr>
              <w:widowControl w:val="0"/>
              <w:spacing w:line="240" w:lineRule="auto"/>
            </w:pPr>
            <w:r>
              <w:t>0.029</w:t>
            </w:r>
          </w:p>
        </w:tc>
      </w:tr>
      <w:tr w:rsidR="00917980" w14:paraId="52C839CC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CA185" w14:textId="77777777" w:rsidR="00917980" w:rsidRDefault="008B06D9">
            <w:pPr>
              <w:widowControl w:val="0"/>
              <w:spacing w:line="240" w:lineRule="auto"/>
            </w:pPr>
            <w:r>
              <w:t>URM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2C21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2CC65" w14:textId="77777777" w:rsidR="00917980" w:rsidRDefault="008B06D9">
            <w:pPr>
              <w:widowControl w:val="0"/>
              <w:spacing w:line="240" w:lineRule="auto"/>
            </w:pPr>
            <w:r>
              <w:t>0.096</w:t>
            </w:r>
          </w:p>
        </w:tc>
      </w:tr>
      <w:tr w:rsidR="00917980" w14:paraId="4ED0E5C4" w14:textId="77777777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E31BB" w14:textId="77777777" w:rsidR="00917980" w:rsidRDefault="008B06D9">
            <w:pPr>
              <w:widowControl w:val="0"/>
              <w:spacing w:line="240" w:lineRule="auto"/>
            </w:pPr>
            <w:r>
              <w:t>Year*treatment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BEFB" w14:textId="77777777" w:rsidR="00917980" w:rsidRDefault="008B06D9">
            <w:pPr>
              <w:widowControl w:val="0"/>
              <w:spacing w:line="240" w:lineRule="auto"/>
            </w:pPr>
            <w:r>
              <w:t>---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97A2E" w14:textId="77777777" w:rsidR="00917980" w:rsidRDefault="008B06D9">
            <w:pPr>
              <w:widowControl w:val="0"/>
              <w:spacing w:line="240" w:lineRule="auto"/>
            </w:pPr>
            <w:r>
              <w:t>0.018</w:t>
            </w:r>
          </w:p>
        </w:tc>
      </w:tr>
    </w:tbl>
    <w:p w14:paraId="3F0B6CBD" w14:textId="77777777" w:rsidR="00917980" w:rsidRDefault="00917980"/>
    <w:sectPr w:rsidR="0091798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7980"/>
    <w:rsid w:val="00512C0E"/>
    <w:rsid w:val="008B06D9"/>
    <w:rsid w:val="00917980"/>
    <w:rsid w:val="00AA0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0D294"/>
  <w15:docId w15:val="{49D4CE7D-02F5-4BF5-A91A-0391BEE11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 Dewsbury</dc:creator>
  <cp:lastModifiedBy>Bryan Dewsbury</cp:lastModifiedBy>
  <cp:revision>2</cp:revision>
  <dcterms:created xsi:type="dcterms:W3CDTF">2022-05-30T14:16:00Z</dcterms:created>
  <dcterms:modified xsi:type="dcterms:W3CDTF">2022-05-30T14:16:00Z</dcterms:modified>
</cp:coreProperties>
</file>